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BCB94" w14:textId="193BAF59" w:rsidR="003E70A3" w:rsidRPr="006C0015" w:rsidRDefault="003E70A3" w:rsidP="006C0015">
      <w:pPr>
        <w:pStyle w:val="Heading1"/>
        <w:spacing w:line="480" w:lineRule="auto"/>
        <w:jc w:val="both"/>
        <w:rPr>
          <w:rFonts w:ascii="Times New Roman" w:hAnsi="Times New Roman" w:cs="Times New Roman"/>
          <w:color w:val="4472C4" w:themeColor="accent1"/>
          <w:lang w:val="en-IE"/>
        </w:rPr>
      </w:pPr>
      <w:r w:rsidRPr="006C0015">
        <w:rPr>
          <w:rFonts w:ascii="Times New Roman" w:hAnsi="Times New Roman" w:cs="Times New Roman"/>
          <w:color w:val="4472C4" w:themeColor="accent1"/>
          <w:lang w:val="en-IE"/>
        </w:rPr>
        <w:t>Appendix</w:t>
      </w:r>
      <w:r w:rsidR="005D04AF">
        <w:rPr>
          <w:rFonts w:ascii="Times New Roman" w:hAnsi="Times New Roman" w:cs="Times New Roman"/>
          <w:color w:val="4472C4" w:themeColor="accent1"/>
          <w:lang w:val="en-IE"/>
        </w:rPr>
        <w:t xml:space="preserve"> A </w:t>
      </w:r>
      <w:r w:rsidR="005D04AF">
        <w:rPr>
          <w:rFonts w:ascii="Times New Roman" w:hAnsi="Times New Roman" w:cs="Times New Roman"/>
          <w:color w:val="4472C4" w:themeColor="accent1"/>
          <w:lang w:val="en-IE"/>
        </w:rPr>
        <w:t>–</w:t>
      </w:r>
      <w:r w:rsidR="005D04AF">
        <w:rPr>
          <w:rFonts w:ascii="Times New Roman" w:hAnsi="Times New Roman" w:cs="Times New Roman"/>
          <w:color w:val="4472C4" w:themeColor="accent1"/>
          <w:lang w:val="en-IE"/>
        </w:rPr>
        <w:t xml:space="preserve"> Coding and analysis of the remaining covariates</w:t>
      </w:r>
      <w:r w:rsidRPr="006C0015">
        <w:rPr>
          <w:rFonts w:ascii="Times New Roman" w:hAnsi="Times New Roman" w:cs="Times New Roman"/>
          <w:color w:val="4472C4" w:themeColor="accent1"/>
          <w:lang w:val="en-IE"/>
        </w:rPr>
        <w:t>:</w:t>
      </w:r>
    </w:p>
    <w:p w14:paraId="7A7BB58A" w14:textId="4E7E6C17" w:rsidR="009F3097" w:rsidRPr="008C604A" w:rsidRDefault="00AF5340" w:rsidP="008C604A">
      <w:pPr>
        <w:spacing w:line="480" w:lineRule="auto"/>
        <w:jc w:val="both"/>
        <w:rPr>
          <w:rFonts w:ascii="Times" w:hAnsi="Times"/>
          <w:color w:val="000000" w:themeColor="text1"/>
          <w:lang w:val="en-IE"/>
        </w:rPr>
      </w:pPr>
      <w:r w:rsidRPr="00D41FD6">
        <w:rPr>
          <w:rFonts w:ascii="Times New Roman" w:hAnsi="Times New Roman" w:cs="Times New Roman"/>
          <w:color w:val="000000" w:themeColor="text1"/>
          <w:lang w:val="en-IE"/>
        </w:rPr>
        <w:t xml:space="preserve">Education level, or years spent in the education system beyond 16 years, was also collected as a continuous covariate, but was analysed categorically. It was recoded into four categories: 0-3 years, 4-6 years, 7+ years, or missing. The justification for these categories was that 0-3 years should encompass </w:t>
      </w:r>
      <w:proofErr w:type="spellStart"/>
      <w:r w:rsidRPr="00D41FD6">
        <w:rPr>
          <w:rFonts w:ascii="Times New Roman" w:hAnsi="Times New Roman" w:cs="Times New Roman"/>
          <w:color w:val="000000" w:themeColor="text1"/>
          <w:lang w:val="en-IE"/>
        </w:rPr>
        <w:t>gbMSM</w:t>
      </w:r>
      <w:proofErr w:type="spellEnd"/>
      <w:r w:rsidRPr="00D41FD6">
        <w:rPr>
          <w:rFonts w:ascii="Times New Roman" w:hAnsi="Times New Roman" w:cs="Times New Roman"/>
          <w:color w:val="000000" w:themeColor="text1"/>
          <w:lang w:val="en-IE"/>
        </w:rPr>
        <w:t xml:space="preserve"> who finished their education at/before Leaving Certificate (secondary school-leaving) level. </w:t>
      </w:r>
      <w:proofErr w:type="spellStart"/>
      <w:r w:rsidRPr="00D41FD6">
        <w:rPr>
          <w:rFonts w:ascii="Times New Roman" w:hAnsi="Times New Roman" w:cs="Times New Roman"/>
          <w:color w:val="000000" w:themeColor="text1"/>
          <w:lang w:val="en-IE"/>
        </w:rPr>
        <w:t>GbMSM</w:t>
      </w:r>
      <w:proofErr w:type="spellEnd"/>
      <w:r w:rsidRPr="00D41FD6">
        <w:rPr>
          <w:rFonts w:ascii="Times New Roman" w:hAnsi="Times New Roman" w:cs="Times New Roman"/>
          <w:color w:val="000000" w:themeColor="text1"/>
          <w:lang w:val="en-IE"/>
        </w:rPr>
        <w:t xml:space="preserve"> who completed 4-6 extra years likely progressed to third-level education, and those with 7+ additional years most likely included those who attained the highest degree of education (e.g. post-graduate level). Area of residence (i.e. respondents’ county of residence) was collapsed into categories with three potential options: Dublin, outside Dublin, or missing.</w:t>
      </w:r>
      <w:r>
        <w:rPr>
          <w:rFonts w:ascii="Times" w:hAnsi="Times"/>
          <w:color w:val="000000" w:themeColor="text1"/>
          <w:lang w:val="en-IE"/>
        </w:rPr>
        <w:t xml:space="preserve"> </w:t>
      </w:r>
      <w:r w:rsidR="005C16F1" w:rsidRPr="007D3CE3">
        <w:rPr>
          <w:rFonts w:ascii="Times" w:hAnsi="Times"/>
          <w:color w:val="000000" w:themeColor="text1"/>
          <w:lang w:val="en-IE"/>
        </w:rPr>
        <w:t>Employment status was analysed as a categorical variable, and we collapsed categories into four potential options</w:t>
      </w:r>
      <w:r w:rsidR="00CA1FD8">
        <w:rPr>
          <w:rFonts w:ascii="Times" w:hAnsi="Times"/>
          <w:color w:val="000000" w:themeColor="text1"/>
          <w:lang w:val="en-IE"/>
        </w:rPr>
        <w:t>: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employed, unemployed, student, </w:t>
      </w:r>
      <w:r w:rsidR="005C16F1">
        <w:rPr>
          <w:rFonts w:ascii="Times" w:hAnsi="Times"/>
          <w:color w:val="000000" w:themeColor="text1"/>
          <w:lang w:val="en-IE"/>
        </w:rPr>
        <w:t>or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other. “Other” referred to MSM who were retired, on long-term sick leave (medically retired), or any other option.</w:t>
      </w:r>
      <w:r>
        <w:rPr>
          <w:rFonts w:ascii="Times" w:hAnsi="Times"/>
          <w:color w:val="000000" w:themeColor="text1"/>
          <w:lang w:val="en-IE"/>
        </w:rPr>
        <w:t xml:space="preserve"> 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In relation to country of birth, respondents selected the country </w:t>
      </w:r>
      <w:r w:rsidR="00CA1FD8">
        <w:rPr>
          <w:rFonts w:ascii="Times" w:hAnsi="Times"/>
          <w:color w:val="000000" w:themeColor="text1"/>
          <w:lang w:val="en-IE"/>
        </w:rPr>
        <w:t>within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which they were born. From this, we derived a new binary covariate</w:t>
      </w:r>
      <w:r w:rsidR="00CA1FD8">
        <w:rPr>
          <w:rFonts w:ascii="Times" w:hAnsi="Times"/>
          <w:color w:val="000000" w:themeColor="text1"/>
          <w:lang w:val="en-IE"/>
        </w:rPr>
        <w:t>: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“born in Ireland” (yes/no). </w:t>
      </w:r>
      <w:r>
        <w:rPr>
          <w:rFonts w:ascii="Times" w:hAnsi="Times"/>
          <w:color w:val="000000" w:themeColor="text1"/>
          <w:lang w:val="en-IE"/>
        </w:rPr>
        <w:tab/>
      </w:r>
      <w:r w:rsidR="005C16F1" w:rsidRPr="007D3CE3">
        <w:rPr>
          <w:rFonts w:ascii="Times" w:hAnsi="Times"/>
          <w:color w:val="000000" w:themeColor="text1"/>
          <w:lang w:val="en-IE"/>
        </w:rPr>
        <w:t>Sexual identity was analysed as a categorical variable, and categories were collapsed here as well, which yielded three potential options</w:t>
      </w:r>
      <w:r w:rsidR="00CA1FD8">
        <w:rPr>
          <w:rFonts w:ascii="Times" w:hAnsi="Times"/>
          <w:color w:val="000000" w:themeColor="text1"/>
          <w:lang w:val="en-IE"/>
        </w:rPr>
        <w:t>: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gay/homosexual, bisexual, or other. “Other” referred to straight/homosexual, any other term, or “do not usually use a term”. Respondents’ degree of sexual orientation disclosure, i.e. “outness”, was also analysed as a categorical covariate. This question asked about the number of family/close friends that were aware of participants’ attraction to men, yielding </w:t>
      </w:r>
      <w:r w:rsidR="005C16F1">
        <w:rPr>
          <w:rFonts w:ascii="Times" w:hAnsi="Times"/>
          <w:color w:val="000000" w:themeColor="text1"/>
          <w:lang w:val="en-IE"/>
        </w:rPr>
        <w:t>five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potential choice</w:t>
      </w:r>
      <w:r w:rsidR="00CA1FD8">
        <w:rPr>
          <w:rFonts w:ascii="Times" w:hAnsi="Times"/>
          <w:color w:val="000000" w:themeColor="text1"/>
          <w:lang w:val="en-IE"/>
        </w:rPr>
        <w:t>s: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all or almost all, more than half, less than half, few, or none. </w:t>
      </w:r>
      <w:r w:rsidR="005C16F1">
        <w:rPr>
          <w:rFonts w:ascii="Times" w:hAnsi="Times"/>
          <w:color w:val="000000" w:themeColor="text1"/>
          <w:lang w:val="en-IE"/>
        </w:rPr>
        <w:t>We then collapsed categories for this variable, which yielded four options</w:t>
      </w:r>
      <w:r w:rsidR="00CA1FD8">
        <w:rPr>
          <w:rFonts w:ascii="Times" w:hAnsi="Times"/>
          <w:color w:val="000000" w:themeColor="text1"/>
          <w:lang w:val="en-IE"/>
        </w:rPr>
        <w:t xml:space="preserve">: </w:t>
      </w:r>
      <w:r w:rsidR="005C16F1">
        <w:rPr>
          <w:rFonts w:ascii="Times" w:hAnsi="Times"/>
          <w:color w:val="000000" w:themeColor="text1"/>
          <w:lang w:val="en-IE"/>
        </w:rPr>
        <w:t>all or almost all, more than half, less than half, or none.</w:t>
      </w:r>
      <w:r>
        <w:rPr>
          <w:rFonts w:ascii="Times" w:hAnsi="Times"/>
          <w:color w:val="000000" w:themeColor="text1"/>
          <w:lang w:val="en-IE"/>
        </w:rPr>
        <w:t xml:space="preserve"> </w:t>
      </w:r>
      <w:r w:rsidRPr="00D41FD6">
        <w:rPr>
          <w:rFonts w:ascii="Times New Roman" w:hAnsi="Times New Roman" w:cs="Times New Roman"/>
          <w:color w:val="000000" w:themeColor="text1"/>
          <w:lang w:val="en-IE"/>
        </w:rPr>
        <w:t>A binary variable (yes/no) for bacterial STI diagnosis in the previous 12 months was created, and this included a self-reported diagnosis of syphilis, gonorrhoea, and/or chlamydia (including lymphogranuloma venereum)</w:t>
      </w:r>
      <w:r>
        <w:rPr>
          <w:rFonts w:ascii="Times New Roman" w:hAnsi="Times New Roman" w:cs="Times New Roman"/>
          <w:color w:val="000000" w:themeColor="text1"/>
          <w:lang w:val="en-IE"/>
        </w:rPr>
        <w:t>.</w:t>
      </w:r>
      <w:r>
        <w:rPr>
          <w:rFonts w:ascii="Times" w:hAnsi="Times"/>
          <w:color w:val="000000" w:themeColor="text1"/>
          <w:lang w:val="en-IE"/>
        </w:rPr>
        <w:t xml:space="preserve"> </w:t>
      </w:r>
      <w:r w:rsidR="005C16F1" w:rsidRPr="007D3CE3">
        <w:rPr>
          <w:rFonts w:ascii="Times" w:hAnsi="Times"/>
          <w:color w:val="000000" w:themeColor="text1"/>
          <w:lang w:val="en-IE"/>
        </w:rPr>
        <w:lastRenderedPageBreak/>
        <w:t>HIV testing history was collapsed into a binary variable (never tested, or last test negative)</w:t>
      </w:r>
      <w:r>
        <w:rPr>
          <w:rFonts w:ascii="Times" w:hAnsi="Times"/>
          <w:color w:val="000000" w:themeColor="text1"/>
          <w:lang w:val="en-IE"/>
        </w:rPr>
        <w:t>, and c</w:t>
      </w:r>
      <w:r w:rsidRPr="007D3CE3">
        <w:rPr>
          <w:rFonts w:ascii="Times" w:hAnsi="Times"/>
          <w:color w:val="000000" w:themeColor="text1"/>
          <w:lang w:val="en-IE"/>
        </w:rPr>
        <w:t xml:space="preserve">urrent PrEP use was </w:t>
      </w:r>
      <w:r>
        <w:rPr>
          <w:rFonts w:ascii="Times" w:hAnsi="Times"/>
          <w:color w:val="000000" w:themeColor="text1"/>
          <w:lang w:val="en-IE"/>
        </w:rPr>
        <w:t xml:space="preserve">also </w:t>
      </w:r>
      <w:r w:rsidRPr="007D3CE3">
        <w:rPr>
          <w:rFonts w:ascii="Times" w:hAnsi="Times"/>
          <w:color w:val="000000" w:themeColor="text1"/>
          <w:lang w:val="en-IE"/>
        </w:rPr>
        <w:t xml:space="preserve">analysed as a binary variable (yes/no). 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Originally, “diagnosed positive” was another potential option, </w:t>
      </w:r>
      <w:r w:rsidR="00CA1FD8">
        <w:rPr>
          <w:rFonts w:ascii="Times" w:hAnsi="Times"/>
          <w:color w:val="000000" w:themeColor="text1"/>
          <w:lang w:val="en-IE"/>
        </w:rPr>
        <w:t xml:space="preserve">but this </w:t>
      </w:r>
      <w:r w:rsidR="005C16F1" w:rsidRPr="007D3CE3">
        <w:rPr>
          <w:rFonts w:ascii="Times" w:hAnsi="Times"/>
          <w:color w:val="000000" w:themeColor="text1"/>
          <w:lang w:val="en-IE"/>
        </w:rPr>
        <w:t>was</w:t>
      </w:r>
      <w:r w:rsidR="00CA1FD8">
        <w:rPr>
          <w:rFonts w:ascii="Times" w:hAnsi="Times"/>
          <w:color w:val="000000" w:themeColor="text1"/>
          <w:lang w:val="en-IE"/>
        </w:rPr>
        <w:t xml:space="preserve"> subsequently</w:t>
      </w:r>
      <w:r w:rsidR="005C16F1" w:rsidRPr="007D3CE3">
        <w:rPr>
          <w:rFonts w:ascii="Times" w:hAnsi="Times"/>
          <w:color w:val="000000" w:themeColor="text1"/>
          <w:lang w:val="en-IE"/>
        </w:rPr>
        <w:t xml:space="preserve"> removed, as all men who received a positive diagnosis for HIV were included in our sensitivity analysis.</w:t>
      </w:r>
    </w:p>
    <w:sectPr w:rsidR="009F3097" w:rsidRPr="008C604A" w:rsidSect="00075A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B75"/>
    <w:rsid w:val="00002B18"/>
    <w:rsid w:val="00007DF3"/>
    <w:rsid w:val="00011169"/>
    <w:rsid w:val="00020EA1"/>
    <w:rsid w:val="0002725B"/>
    <w:rsid w:val="00044CDB"/>
    <w:rsid w:val="00050B75"/>
    <w:rsid w:val="00067FC1"/>
    <w:rsid w:val="00075AEB"/>
    <w:rsid w:val="00075DB5"/>
    <w:rsid w:val="00083655"/>
    <w:rsid w:val="00086CF0"/>
    <w:rsid w:val="000C183C"/>
    <w:rsid w:val="000D040C"/>
    <w:rsid w:val="000D79EF"/>
    <w:rsid w:val="000E0FDD"/>
    <w:rsid w:val="00116136"/>
    <w:rsid w:val="00142D56"/>
    <w:rsid w:val="001540C3"/>
    <w:rsid w:val="0016377E"/>
    <w:rsid w:val="001A2B20"/>
    <w:rsid w:val="001B2E91"/>
    <w:rsid w:val="001B4FCA"/>
    <w:rsid w:val="001C52C5"/>
    <w:rsid w:val="001C587A"/>
    <w:rsid w:val="00200B62"/>
    <w:rsid w:val="002050AC"/>
    <w:rsid w:val="002158EC"/>
    <w:rsid w:val="00240CAC"/>
    <w:rsid w:val="002457A8"/>
    <w:rsid w:val="0024690F"/>
    <w:rsid w:val="00246B96"/>
    <w:rsid w:val="0025341B"/>
    <w:rsid w:val="002653E4"/>
    <w:rsid w:val="00274769"/>
    <w:rsid w:val="00293DF2"/>
    <w:rsid w:val="00297A9D"/>
    <w:rsid w:val="002D2038"/>
    <w:rsid w:val="002E20EB"/>
    <w:rsid w:val="003037E1"/>
    <w:rsid w:val="003049F3"/>
    <w:rsid w:val="0031168C"/>
    <w:rsid w:val="00321813"/>
    <w:rsid w:val="0037591C"/>
    <w:rsid w:val="00393390"/>
    <w:rsid w:val="003961E6"/>
    <w:rsid w:val="003A7270"/>
    <w:rsid w:val="003C64C1"/>
    <w:rsid w:val="003D6BA7"/>
    <w:rsid w:val="003E70A3"/>
    <w:rsid w:val="00450B13"/>
    <w:rsid w:val="00454B1E"/>
    <w:rsid w:val="0046311F"/>
    <w:rsid w:val="00470317"/>
    <w:rsid w:val="00472E50"/>
    <w:rsid w:val="0047787A"/>
    <w:rsid w:val="00485B39"/>
    <w:rsid w:val="004A40D0"/>
    <w:rsid w:val="004A4D7F"/>
    <w:rsid w:val="004A7478"/>
    <w:rsid w:val="004D4220"/>
    <w:rsid w:val="004E7BF1"/>
    <w:rsid w:val="005167FB"/>
    <w:rsid w:val="005170B4"/>
    <w:rsid w:val="00531B75"/>
    <w:rsid w:val="005551F4"/>
    <w:rsid w:val="005565B1"/>
    <w:rsid w:val="005673B0"/>
    <w:rsid w:val="0058135C"/>
    <w:rsid w:val="00591786"/>
    <w:rsid w:val="005924E0"/>
    <w:rsid w:val="005B1DE4"/>
    <w:rsid w:val="005C16F1"/>
    <w:rsid w:val="005C47A1"/>
    <w:rsid w:val="005D04AF"/>
    <w:rsid w:val="005F3162"/>
    <w:rsid w:val="00605227"/>
    <w:rsid w:val="0060695B"/>
    <w:rsid w:val="00643FBE"/>
    <w:rsid w:val="0066412C"/>
    <w:rsid w:val="00676497"/>
    <w:rsid w:val="006A4884"/>
    <w:rsid w:val="006B3470"/>
    <w:rsid w:val="006C0015"/>
    <w:rsid w:val="006C1BC9"/>
    <w:rsid w:val="006C5DE8"/>
    <w:rsid w:val="006C6A28"/>
    <w:rsid w:val="00706DD2"/>
    <w:rsid w:val="00712914"/>
    <w:rsid w:val="007217F6"/>
    <w:rsid w:val="007277F6"/>
    <w:rsid w:val="00735691"/>
    <w:rsid w:val="00736432"/>
    <w:rsid w:val="00742C1E"/>
    <w:rsid w:val="00767CD8"/>
    <w:rsid w:val="00776A10"/>
    <w:rsid w:val="007979C8"/>
    <w:rsid w:val="007A0263"/>
    <w:rsid w:val="007C3B10"/>
    <w:rsid w:val="008109D8"/>
    <w:rsid w:val="00823226"/>
    <w:rsid w:val="008242B5"/>
    <w:rsid w:val="00831094"/>
    <w:rsid w:val="008319D5"/>
    <w:rsid w:val="00847FC2"/>
    <w:rsid w:val="00855594"/>
    <w:rsid w:val="0085659E"/>
    <w:rsid w:val="008600DD"/>
    <w:rsid w:val="00865647"/>
    <w:rsid w:val="0087460F"/>
    <w:rsid w:val="0087714D"/>
    <w:rsid w:val="00880ED6"/>
    <w:rsid w:val="00882D48"/>
    <w:rsid w:val="00893188"/>
    <w:rsid w:val="008B3EC9"/>
    <w:rsid w:val="008C10F5"/>
    <w:rsid w:val="008C57A3"/>
    <w:rsid w:val="008C5B84"/>
    <w:rsid w:val="008C604A"/>
    <w:rsid w:val="00903FA9"/>
    <w:rsid w:val="00907CAB"/>
    <w:rsid w:val="0092063C"/>
    <w:rsid w:val="00927270"/>
    <w:rsid w:val="00954C4E"/>
    <w:rsid w:val="009578C3"/>
    <w:rsid w:val="00962340"/>
    <w:rsid w:val="0096387D"/>
    <w:rsid w:val="009A28A1"/>
    <w:rsid w:val="009A2C31"/>
    <w:rsid w:val="009B1D15"/>
    <w:rsid w:val="009C419D"/>
    <w:rsid w:val="009E3727"/>
    <w:rsid w:val="009E40F9"/>
    <w:rsid w:val="009F00A7"/>
    <w:rsid w:val="009F3097"/>
    <w:rsid w:val="00A0355C"/>
    <w:rsid w:val="00A03900"/>
    <w:rsid w:val="00A10154"/>
    <w:rsid w:val="00A4444E"/>
    <w:rsid w:val="00A63856"/>
    <w:rsid w:val="00A748A0"/>
    <w:rsid w:val="00A83005"/>
    <w:rsid w:val="00A979C5"/>
    <w:rsid w:val="00AA28DE"/>
    <w:rsid w:val="00AA6023"/>
    <w:rsid w:val="00AA6E88"/>
    <w:rsid w:val="00AC5684"/>
    <w:rsid w:val="00AC6C57"/>
    <w:rsid w:val="00AD1E58"/>
    <w:rsid w:val="00AD2678"/>
    <w:rsid w:val="00AE0AB7"/>
    <w:rsid w:val="00AF5340"/>
    <w:rsid w:val="00B3077F"/>
    <w:rsid w:val="00B467F7"/>
    <w:rsid w:val="00B55DFB"/>
    <w:rsid w:val="00B61598"/>
    <w:rsid w:val="00B71F62"/>
    <w:rsid w:val="00B744A7"/>
    <w:rsid w:val="00B86C0B"/>
    <w:rsid w:val="00B90398"/>
    <w:rsid w:val="00BB48A8"/>
    <w:rsid w:val="00BC26FF"/>
    <w:rsid w:val="00BC7941"/>
    <w:rsid w:val="00BD2BAD"/>
    <w:rsid w:val="00BE4F7A"/>
    <w:rsid w:val="00BE5BB7"/>
    <w:rsid w:val="00BF3C04"/>
    <w:rsid w:val="00C125F2"/>
    <w:rsid w:val="00C21F1E"/>
    <w:rsid w:val="00C274F9"/>
    <w:rsid w:val="00C445C5"/>
    <w:rsid w:val="00C44F1C"/>
    <w:rsid w:val="00C671F9"/>
    <w:rsid w:val="00CA1FD8"/>
    <w:rsid w:val="00CC48B8"/>
    <w:rsid w:val="00CE5843"/>
    <w:rsid w:val="00CE5A40"/>
    <w:rsid w:val="00CE5B16"/>
    <w:rsid w:val="00CF7019"/>
    <w:rsid w:val="00D102D9"/>
    <w:rsid w:val="00D12822"/>
    <w:rsid w:val="00D128D4"/>
    <w:rsid w:val="00D16A8A"/>
    <w:rsid w:val="00D1765A"/>
    <w:rsid w:val="00D252C0"/>
    <w:rsid w:val="00D56F92"/>
    <w:rsid w:val="00D648BA"/>
    <w:rsid w:val="00D66478"/>
    <w:rsid w:val="00D76388"/>
    <w:rsid w:val="00DA0F03"/>
    <w:rsid w:val="00DB552A"/>
    <w:rsid w:val="00DC32EB"/>
    <w:rsid w:val="00DE2089"/>
    <w:rsid w:val="00DF6967"/>
    <w:rsid w:val="00E0616A"/>
    <w:rsid w:val="00E21A56"/>
    <w:rsid w:val="00E44726"/>
    <w:rsid w:val="00E562E8"/>
    <w:rsid w:val="00E80994"/>
    <w:rsid w:val="00E95004"/>
    <w:rsid w:val="00E97701"/>
    <w:rsid w:val="00EA2309"/>
    <w:rsid w:val="00EB1AB1"/>
    <w:rsid w:val="00ED7C7C"/>
    <w:rsid w:val="00EE4009"/>
    <w:rsid w:val="00EE7BFE"/>
    <w:rsid w:val="00F03C71"/>
    <w:rsid w:val="00F04192"/>
    <w:rsid w:val="00F13B92"/>
    <w:rsid w:val="00F20CF3"/>
    <w:rsid w:val="00F2785C"/>
    <w:rsid w:val="00F40731"/>
    <w:rsid w:val="00F533BA"/>
    <w:rsid w:val="00F56AA3"/>
    <w:rsid w:val="00F60A3B"/>
    <w:rsid w:val="00F62C59"/>
    <w:rsid w:val="00F949FC"/>
    <w:rsid w:val="00F97E46"/>
    <w:rsid w:val="00FA79E6"/>
    <w:rsid w:val="00FB0169"/>
    <w:rsid w:val="00FC42FD"/>
    <w:rsid w:val="00FE0AD6"/>
    <w:rsid w:val="00FE2801"/>
    <w:rsid w:val="00FE2C9E"/>
    <w:rsid w:val="00FF1FA7"/>
    <w:rsid w:val="00FF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FBD6B"/>
  <w14:defaultImageDpi w14:val="32767"/>
  <w15:chartTrackingRefBased/>
  <w15:docId w15:val="{74A26502-B27D-E945-8ECB-4272714F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0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0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7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7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7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7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F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C00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00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n Patrick Daly</dc:creator>
  <cp:keywords/>
  <dc:description/>
  <cp:lastModifiedBy>Daly, Fionn Patrick</cp:lastModifiedBy>
  <cp:revision>17</cp:revision>
  <dcterms:created xsi:type="dcterms:W3CDTF">2022-11-26T15:28:00Z</dcterms:created>
  <dcterms:modified xsi:type="dcterms:W3CDTF">2023-02-24T16:47:00Z</dcterms:modified>
</cp:coreProperties>
</file>